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16B" w:rsidRPr="00616806" w:rsidRDefault="0066116B" w:rsidP="0066116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b/>
          <w:sz w:val="24"/>
          <w:szCs w:val="24"/>
        </w:rPr>
        <w:t>Additional file 5</w:t>
      </w:r>
      <w:bookmarkStart w:id="0" w:name="_GoBack"/>
      <w:bookmarkEnd w:id="0"/>
      <w:r w:rsidRPr="00EE3683">
        <w:rPr>
          <w:b/>
          <w:sz w:val="24"/>
          <w:szCs w:val="24"/>
        </w:rPr>
        <w:t>.</w:t>
      </w:r>
      <w:r w:rsidRPr="00EE3683">
        <w:rPr>
          <w:sz w:val="24"/>
          <w:szCs w:val="24"/>
        </w:rPr>
        <w:t xml:space="preserve"> </w:t>
      </w:r>
      <w:r w:rsidRPr="00EE3683">
        <w:rPr>
          <w:b/>
          <w:sz w:val="24"/>
          <w:szCs w:val="24"/>
          <w:lang w:val="en-US"/>
        </w:rPr>
        <w:t>Results from a full model with all covariates with age fit using restricted cubic splines demonstrates a non-linear relationship between the log-odds of withdrawal of life-supporting testament and age.</w:t>
      </w:r>
    </w:p>
    <w:p w:rsidR="0066116B" w:rsidRPr="00616806" w:rsidRDefault="0066116B" w:rsidP="006611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6806">
        <w:rPr>
          <w:rFonts w:ascii="Times New Roman" w:hAnsi="Times New Roman" w:cs="Times New Roman"/>
          <w:noProof/>
          <w:sz w:val="24"/>
          <w:szCs w:val="24"/>
          <w:lang w:val="en-IN" w:eastAsia="en-IN"/>
          <w14:ligatures w14:val="standardContextual"/>
        </w:rPr>
        <w:drawing>
          <wp:inline distT="0" distB="0" distL="0" distR="0" wp14:anchorId="1CD4E542" wp14:editId="2E6BE0BB">
            <wp:extent cx="5943600" cy="3343275"/>
            <wp:effectExtent l="0" t="0" r="0" b="0"/>
            <wp:docPr id="388278000" name="Picture 388278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278000" name="Picture 38827800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116B" w:rsidRPr="000E413B" w:rsidRDefault="0066116B" w:rsidP="0066116B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Additional file 5. </w:t>
      </w:r>
      <w:r w:rsidRPr="000E413B">
        <w:rPr>
          <w:sz w:val="16"/>
          <w:szCs w:val="16"/>
          <w:lang w:val="en-US"/>
        </w:rPr>
        <w:t>Plots are adjusted to: Male sex; white race; private insurance; absence of functionally dependent status, prior stroke, dementia, disseminated cancer, chronic renal failure, shock, pre-hospital cardiac arrest; Glasgow Coma Scale score 15; Blunt Traumas; Abbreviated Injury Scale 1-2 score for head, face, neck, thorax, abdomen, upper extremity, and lower extremity; C4 and below spine injury; hospital bed size ≥ 600, university hospitals, injury year 2020. The grey shaded region represents a 95% confidence interval. Abbreviations: WLST, withdrawal of life supporting treatment.</w:t>
      </w:r>
    </w:p>
    <w:p w:rsidR="000116CE" w:rsidRDefault="000116CE"/>
    <w:sectPr w:rsidR="000116C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E2B" w:rsidRDefault="00B11E2B" w:rsidP="00B11E2B">
      <w:pPr>
        <w:spacing w:line="240" w:lineRule="auto"/>
      </w:pPr>
      <w:r>
        <w:separator/>
      </w:r>
    </w:p>
  </w:endnote>
  <w:endnote w:type="continuationSeparator" w:id="0">
    <w:p w:rsidR="00B11E2B" w:rsidRDefault="00B11E2B" w:rsidP="00B11E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25297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1E2B" w:rsidRDefault="00B11E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0B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1E2B" w:rsidRDefault="00B11E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E2B" w:rsidRDefault="00B11E2B" w:rsidP="00B11E2B">
      <w:pPr>
        <w:spacing w:line="240" w:lineRule="auto"/>
      </w:pPr>
      <w:r>
        <w:separator/>
      </w:r>
    </w:p>
  </w:footnote>
  <w:footnote w:type="continuationSeparator" w:id="0">
    <w:p w:rsidR="00B11E2B" w:rsidRDefault="00B11E2B" w:rsidP="00B11E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16B"/>
    <w:rsid w:val="000116CE"/>
    <w:rsid w:val="002D0B4A"/>
    <w:rsid w:val="0066116B"/>
    <w:rsid w:val="00B1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9A7952-EBFE-4924-BC58-08E5517C0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16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1E2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E2B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B11E2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E2B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>St. Michael Hospital</Company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(yixin) Yuan</dc:creator>
  <cp:keywords/>
  <dc:description/>
  <cp:lastModifiedBy>Kiruthika S..</cp:lastModifiedBy>
  <cp:revision>3</cp:revision>
  <dcterms:created xsi:type="dcterms:W3CDTF">2023-09-27T21:03:00Z</dcterms:created>
  <dcterms:modified xsi:type="dcterms:W3CDTF">2023-11-09T14:03:00Z</dcterms:modified>
</cp:coreProperties>
</file>